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9A68A6" w14:textId="2BB31382" w:rsidR="007C2C7F" w:rsidRDefault="007C2C7F" w:rsidP="005F346E">
      <w:pPr>
        <w:jc w:val="center"/>
        <w:rPr>
          <w:rFonts w:ascii="ArialMT" w:hAnsi="ArialMT" w:cs="ArialMT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>
        <w:rPr>
          <w:rFonts w:ascii="ArialMT" w:hAnsi="ArialMT" w:cs="ArialMT"/>
          <w:b/>
          <w:bCs/>
        </w:rPr>
        <w:t xml:space="preserve">Table </w:t>
      </w:r>
      <w:r w:rsidR="00062C9C">
        <w:rPr>
          <w:rFonts w:ascii="ArialMT" w:hAnsi="ArialMT" w:cs="ArialMT"/>
          <w:b/>
          <w:bCs/>
        </w:rPr>
        <w:t>S</w:t>
      </w:r>
      <w:r>
        <w:rPr>
          <w:rFonts w:ascii="ArialMT" w:hAnsi="ArialMT" w:cs="ArialMT"/>
          <w:b/>
          <w:bCs/>
        </w:rPr>
        <w:t>3.</w:t>
      </w:r>
    </w:p>
    <w:p w14:paraId="3C2FC811" w14:textId="77777777" w:rsidR="007C2C7F" w:rsidRDefault="00237C2A" w:rsidP="00412000">
      <w:pPr>
        <w:rPr>
          <w:rFonts w:ascii="Times New Roman" w:hAnsi="Times New Roman" w:cs="Times New Roman"/>
          <w:b/>
          <w:bCs/>
        </w:rPr>
      </w:pPr>
      <w:r w:rsidRPr="00237C2A">
        <w:rPr>
          <w:rFonts w:ascii="Times New Roman" w:hAnsi="Times New Roman" w:cs="Times New Roman"/>
          <w:b/>
          <w:bCs/>
        </w:rPr>
        <w:t xml:space="preserve"> </w:t>
      </w:r>
    </w:p>
    <w:p w14:paraId="529E751F" w14:textId="6CBC3E92" w:rsidR="00237C2A" w:rsidRPr="00237C2A" w:rsidRDefault="00F74694" w:rsidP="00412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elected Potential protein Interacting with Claudin-2 </w:t>
      </w:r>
    </w:p>
    <w:p w14:paraId="24F1C9FF" w14:textId="45F13C2D" w:rsidR="00862433" w:rsidRDefault="00862433" w:rsidP="00412000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521"/>
        <w:tblW w:w="0" w:type="auto"/>
        <w:tblLook w:val="04A0" w:firstRow="1" w:lastRow="0" w:firstColumn="1" w:lastColumn="0" w:noHBand="0" w:noVBand="1"/>
      </w:tblPr>
      <w:tblGrid>
        <w:gridCol w:w="715"/>
        <w:gridCol w:w="5518"/>
        <w:gridCol w:w="3117"/>
      </w:tblGrid>
      <w:tr w:rsidR="00237C2A" w:rsidRPr="0067303A" w14:paraId="654DEE25" w14:textId="77777777" w:rsidTr="007C2C7F">
        <w:tc>
          <w:tcPr>
            <w:tcW w:w="715" w:type="dxa"/>
          </w:tcPr>
          <w:p w14:paraId="09DA58C0" w14:textId="722DBEF3" w:rsidR="00237C2A" w:rsidRPr="0067303A" w:rsidRDefault="00237C2A" w:rsidP="007C2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03A">
              <w:rPr>
                <w:rFonts w:ascii="Times New Roman" w:hAnsi="Times New Roman" w:cs="Times New Roman"/>
                <w:sz w:val="20"/>
                <w:szCs w:val="20"/>
              </w:rPr>
              <w:t>S.N.</w:t>
            </w:r>
          </w:p>
        </w:tc>
        <w:tc>
          <w:tcPr>
            <w:tcW w:w="5518" w:type="dxa"/>
          </w:tcPr>
          <w:p w14:paraId="188B6F5B" w14:textId="4A2B16F9" w:rsidR="00237C2A" w:rsidRPr="0067303A" w:rsidRDefault="00237C2A" w:rsidP="007C2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03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3117" w:type="dxa"/>
          </w:tcPr>
          <w:p w14:paraId="383BB2FA" w14:textId="4D3E5FBC" w:rsidR="00237C2A" w:rsidRPr="0067303A" w:rsidRDefault="00237C2A" w:rsidP="007C2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03A">
              <w:rPr>
                <w:rFonts w:ascii="Times New Roman" w:hAnsi="Times New Roman" w:cs="Times New Roman"/>
                <w:sz w:val="20"/>
                <w:szCs w:val="20"/>
              </w:rPr>
              <w:t>Probability legend</w:t>
            </w:r>
          </w:p>
        </w:tc>
      </w:tr>
      <w:tr w:rsidR="00237C2A" w:rsidRPr="0067303A" w14:paraId="639132CA" w14:textId="77777777" w:rsidTr="007C2C7F">
        <w:tc>
          <w:tcPr>
            <w:tcW w:w="715" w:type="dxa"/>
          </w:tcPr>
          <w:p w14:paraId="79B5ECA9" w14:textId="6CEB88D5" w:rsidR="00237C2A" w:rsidRPr="0067303A" w:rsidRDefault="00237C2A" w:rsidP="007C2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0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18" w:type="dxa"/>
          </w:tcPr>
          <w:p w14:paraId="53450CD3" w14:textId="33DE679B" w:rsidR="00237C2A" w:rsidRPr="0067303A" w:rsidRDefault="00237C2A" w:rsidP="007C2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03A">
              <w:rPr>
                <w:rFonts w:ascii="Times New Roman" w:hAnsi="Times New Roman" w:cs="Times New Roman"/>
                <w:sz w:val="20"/>
                <w:szCs w:val="20"/>
              </w:rPr>
              <w:t>Claudin-2</w:t>
            </w:r>
          </w:p>
        </w:tc>
        <w:tc>
          <w:tcPr>
            <w:tcW w:w="3117" w:type="dxa"/>
          </w:tcPr>
          <w:p w14:paraId="1B09D731" w14:textId="7A33A968" w:rsidR="00237C2A" w:rsidRPr="0067303A" w:rsidRDefault="00237C2A" w:rsidP="007C2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03A">
              <w:rPr>
                <w:rFonts w:ascii="Times New Roman" w:hAnsi="Times New Roman" w:cs="Times New Roman"/>
                <w:sz w:val="20"/>
                <w:szCs w:val="20"/>
              </w:rPr>
              <w:t>Over 95%</w:t>
            </w:r>
          </w:p>
        </w:tc>
      </w:tr>
      <w:tr w:rsidR="00237C2A" w:rsidRPr="0067303A" w14:paraId="37879E49" w14:textId="77777777" w:rsidTr="007C2C7F">
        <w:tc>
          <w:tcPr>
            <w:tcW w:w="715" w:type="dxa"/>
          </w:tcPr>
          <w:p w14:paraId="54564DDE" w14:textId="22ED55E8" w:rsidR="00237C2A" w:rsidRPr="0067303A" w:rsidRDefault="00237C2A" w:rsidP="007C2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0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18" w:type="dxa"/>
          </w:tcPr>
          <w:p w14:paraId="0DF6195D" w14:textId="1EA3FC5B" w:rsidR="00237C2A" w:rsidRPr="0067303A" w:rsidRDefault="00237C2A" w:rsidP="007C2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03A">
              <w:rPr>
                <w:rFonts w:ascii="Times New Roman" w:hAnsi="Times New Roman" w:cs="Times New Roman"/>
                <w:sz w:val="20"/>
                <w:szCs w:val="20"/>
              </w:rPr>
              <w:t>Tight junction protein ZO1</w:t>
            </w:r>
          </w:p>
        </w:tc>
        <w:tc>
          <w:tcPr>
            <w:tcW w:w="3117" w:type="dxa"/>
          </w:tcPr>
          <w:p w14:paraId="3537C4DA" w14:textId="5E315C62" w:rsidR="00237C2A" w:rsidRPr="0067303A" w:rsidRDefault="00237C2A" w:rsidP="007C2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03A">
              <w:rPr>
                <w:rFonts w:ascii="Times New Roman" w:hAnsi="Times New Roman" w:cs="Times New Roman"/>
                <w:sz w:val="20"/>
                <w:szCs w:val="20"/>
              </w:rPr>
              <w:t>Over 95%</w:t>
            </w:r>
          </w:p>
        </w:tc>
      </w:tr>
      <w:tr w:rsidR="00237C2A" w:rsidRPr="0067303A" w14:paraId="50E8A750" w14:textId="77777777" w:rsidTr="007C2C7F">
        <w:tc>
          <w:tcPr>
            <w:tcW w:w="715" w:type="dxa"/>
          </w:tcPr>
          <w:p w14:paraId="68D02E1C" w14:textId="060568F2" w:rsidR="00237C2A" w:rsidRPr="0067303A" w:rsidRDefault="00237C2A" w:rsidP="007C2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0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18" w:type="dxa"/>
          </w:tcPr>
          <w:p w14:paraId="1585CEFA" w14:textId="333F9B8F" w:rsidR="00237C2A" w:rsidRPr="0067303A" w:rsidRDefault="00237C2A" w:rsidP="007C2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03A">
              <w:rPr>
                <w:rFonts w:ascii="Times New Roman" w:hAnsi="Times New Roman" w:cs="Times New Roman"/>
                <w:sz w:val="20"/>
                <w:szCs w:val="20"/>
              </w:rPr>
              <w:t>Ubiquitin carboxyl-terminal hydrolase</w:t>
            </w:r>
          </w:p>
        </w:tc>
        <w:tc>
          <w:tcPr>
            <w:tcW w:w="3117" w:type="dxa"/>
          </w:tcPr>
          <w:p w14:paraId="49620863" w14:textId="26B1FAEA" w:rsidR="00237C2A" w:rsidRPr="0067303A" w:rsidRDefault="00237C2A" w:rsidP="007C2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03A">
              <w:rPr>
                <w:rFonts w:ascii="Times New Roman" w:hAnsi="Times New Roman" w:cs="Times New Roman"/>
                <w:sz w:val="20"/>
                <w:szCs w:val="20"/>
              </w:rPr>
              <w:t>Over 95%</w:t>
            </w:r>
          </w:p>
        </w:tc>
      </w:tr>
      <w:tr w:rsidR="00237C2A" w:rsidRPr="0067303A" w14:paraId="501A4542" w14:textId="77777777" w:rsidTr="007C2C7F">
        <w:tc>
          <w:tcPr>
            <w:tcW w:w="715" w:type="dxa"/>
          </w:tcPr>
          <w:p w14:paraId="086790BE" w14:textId="1897C037" w:rsidR="00237C2A" w:rsidRPr="0067303A" w:rsidRDefault="00237C2A" w:rsidP="007C2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0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18" w:type="dxa"/>
          </w:tcPr>
          <w:p w14:paraId="082872FD" w14:textId="0CA67864" w:rsidR="00237C2A" w:rsidRPr="0067303A" w:rsidRDefault="00237C2A" w:rsidP="007C2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03A">
              <w:rPr>
                <w:rFonts w:ascii="Times New Roman" w:hAnsi="Times New Roman" w:cs="Times New Roman"/>
                <w:sz w:val="20"/>
                <w:szCs w:val="20"/>
              </w:rPr>
              <w:t>Cingulin</w:t>
            </w:r>
          </w:p>
        </w:tc>
        <w:tc>
          <w:tcPr>
            <w:tcW w:w="3117" w:type="dxa"/>
          </w:tcPr>
          <w:p w14:paraId="12CFFC99" w14:textId="14F39849" w:rsidR="00237C2A" w:rsidRPr="0067303A" w:rsidRDefault="00237C2A" w:rsidP="007C2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03A">
              <w:rPr>
                <w:rFonts w:ascii="Times New Roman" w:hAnsi="Times New Roman" w:cs="Times New Roman"/>
                <w:sz w:val="20"/>
                <w:szCs w:val="20"/>
              </w:rPr>
              <w:t>Over 95%</w:t>
            </w:r>
          </w:p>
        </w:tc>
      </w:tr>
      <w:tr w:rsidR="00237C2A" w:rsidRPr="0067303A" w14:paraId="7C23DD20" w14:textId="77777777" w:rsidTr="007C2C7F">
        <w:tc>
          <w:tcPr>
            <w:tcW w:w="715" w:type="dxa"/>
          </w:tcPr>
          <w:p w14:paraId="1ADFE05A" w14:textId="10B5CF95" w:rsidR="00237C2A" w:rsidRPr="0067303A" w:rsidRDefault="00237C2A" w:rsidP="007C2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0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18" w:type="dxa"/>
          </w:tcPr>
          <w:p w14:paraId="19AE9B57" w14:textId="6431BE40" w:rsidR="00237C2A" w:rsidRPr="0067303A" w:rsidRDefault="00237C2A" w:rsidP="007C2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03A">
              <w:rPr>
                <w:rFonts w:ascii="Times New Roman" w:hAnsi="Times New Roman" w:cs="Times New Roman"/>
                <w:sz w:val="20"/>
                <w:szCs w:val="20"/>
              </w:rPr>
              <w:t>Caveolin-1</w:t>
            </w:r>
          </w:p>
        </w:tc>
        <w:tc>
          <w:tcPr>
            <w:tcW w:w="3117" w:type="dxa"/>
          </w:tcPr>
          <w:p w14:paraId="5A8A0663" w14:textId="6025E19D" w:rsidR="00237C2A" w:rsidRPr="0067303A" w:rsidRDefault="00237C2A" w:rsidP="007C2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03A">
              <w:rPr>
                <w:rFonts w:ascii="Times New Roman" w:hAnsi="Times New Roman" w:cs="Times New Roman"/>
                <w:sz w:val="20"/>
                <w:szCs w:val="20"/>
              </w:rPr>
              <w:t>Over 95%</w:t>
            </w:r>
          </w:p>
        </w:tc>
      </w:tr>
      <w:tr w:rsidR="00237C2A" w:rsidRPr="0067303A" w14:paraId="0B391D73" w14:textId="77777777" w:rsidTr="007C2C7F">
        <w:tc>
          <w:tcPr>
            <w:tcW w:w="715" w:type="dxa"/>
          </w:tcPr>
          <w:p w14:paraId="06E71AAD" w14:textId="29E93330" w:rsidR="00237C2A" w:rsidRPr="0067303A" w:rsidRDefault="00237C2A" w:rsidP="007C2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0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18" w:type="dxa"/>
          </w:tcPr>
          <w:p w14:paraId="6AF710AC" w14:textId="38BED064" w:rsidR="00237C2A" w:rsidRPr="0067303A" w:rsidRDefault="00237C2A" w:rsidP="007C2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03A">
              <w:rPr>
                <w:rFonts w:ascii="Times New Roman" w:hAnsi="Times New Roman" w:cs="Times New Roman"/>
                <w:sz w:val="20"/>
                <w:szCs w:val="20"/>
              </w:rPr>
              <w:t>Yes-associated protein</w:t>
            </w:r>
          </w:p>
        </w:tc>
        <w:tc>
          <w:tcPr>
            <w:tcW w:w="3117" w:type="dxa"/>
          </w:tcPr>
          <w:p w14:paraId="23478EAC" w14:textId="284D2D9C" w:rsidR="00237C2A" w:rsidRPr="0067303A" w:rsidRDefault="00237C2A" w:rsidP="007C2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03A">
              <w:rPr>
                <w:rFonts w:ascii="Times New Roman" w:hAnsi="Times New Roman" w:cs="Times New Roman"/>
                <w:sz w:val="20"/>
                <w:szCs w:val="20"/>
              </w:rPr>
              <w:t>Over 95%</w:t>
            </w:r>
          </w:p>
        </w:tc>
      </w:tr>
    </w:tbl>
    <w:p w14:paraId="09287370" w14:textId="7EE379B7" w:rsidR="00862433" w:rsidRDefault="00862433" w:rsidP="00412000">
      <w:pPr>
        <w:rPr>
          <w:rFonts w:ascii="Times New Roman" w:hAnsi="Times New Roman" w:cs="Times New Roman"/>
        </w:rPr>
      </w:pPr>
    </w:p>
    <w:p w14:paraId="3189A088" w14:textId="1B8F2633" w:rsidR="00862433" w:rsidRDefault="00862433" w:rsidP="00412000">
      <w:pPr>
        <w:rPr>
          <w:rFonts w:ascii="Times New Roman" w:hAnsi="Times New Roman" w:cs="Times New Roman"/>
        </w:rPr>
      </w:pPr>
    </w:p>
    <w:p w14:paraId="446159D6" w14:textId="39334203" w:rsidR="00862433" w:rsidRDefault="00862433" w:rsidP="00412000">
      <w:pPr>
        <w:rPr>
          <w:rFonts w:ascii="Times New Roman" w:hAnsi="Times New Roman" w:cs="Times New Roman"/>
        </w:rPr>
      </w:pPr>
    </w:p>
    <w:p w14:paraId="1AB12EDB" w14:textId="436DB3D0" w:rsidR="00862433" w:rsidRDefault="00862433" w:rsidP="00412000">
      <w:pPr>
        <w:rPr>
          <w:rFonts w:ascii="Times New Roman" w:hAnsi="Times New Roman" w:cs="Times New Roman"/>
        </w:rPr>
      </w:pPr>
    </w:p>
    <w:p w14:paraId="5553F851" w14:textId="2B955FFF" w:rsidR="00862433" w:rsidRDefault="00862433" w:rsidP="00412000">
      <w:pPr>
        <w:rPr>
          <w:rFonts w:ascii="Times New Roman" w:hAnsi="Times New Roman" w:cs="Times New Roman"/>
        </w:rPr>
      </w:pPr>
    </w:p>
    <w:p w14:paraId="2E14DF7F" w14:textId="42AE1CD6" w:rsidR="00862433" w:rsidRDefault="00862433" w:rsidP="00412000">
      <w:pPr>
        <w:rPr>
          <w:rFonts w:ascii="Times New Roman" w:hAnsi="Times New Roman" w:cs="Times New Roman"/>
        </w:rPr>
      </w:pPr>
    </w:p>
    <w:p w14:paraId="27DA2C03" w14:textId="499E92CD" w:rsidR="00862433" w:rsidRDefault="00862433" w:rsidP="00412000">
      <w:pPr>
        <w:rPr>
          <w:rFonts w:ascii="Times New Roman" w:hAnsi="Times New Roman" w:cs="Times New Roman"/>
        </w:rPr>
      </w:pPr>
    </w:p>
    <w:p w14:paraId="18692BE5" w14:textId="2D159243" w:rsidR="00862433" w:rsidRDefault="00862433" w:rsidP="00412000">
      <w:pPr>
        <w:rPr>
          <w:rFonts w:ascii="Times New Roman" w:hAnsi="Times New Roman" w:cs="Times New Roman"/>
        </w:rPr>
      </w:pPr>
    </w:p>
    <w:p w14:paraId="5CA88BD3" w14:textId="33DB90E4" w:rsidR="00862433" w:rsidRDefault="00862433" w:rsidP="00412000">
      <w:pPr>
        <w:rPr>
          <w:rFonts w:ascii="Times New Roman" w:hAnsi="Times New Roman" w:cs="Times New Roman"/>
        </w:rPr>
      </w:pPr>
    </w:p>
    <w:p w14:paraId="779E335B" w14:textId="38CE58F2" w:rsidR="00862433" w:rsidRDefault="00862433" w:rsidP="00412000">
      <w:pPr>
        <w:rPr>
          <w:rFonts w:ascii="Times New Roman" w:hAnsi="Times New Roman" w:cs="Times New Roman"/>
        </w:rPr>
      </w:pPr>
    </w:p>
    <w:p w14:paraId="2C3A996F" w14:textId="5F1CF66A" w:rsidR="00862433" w:rsidRDefault="00862433" w:rsidP="00412000">
      <w:pPr>
        <w:rPr>
          <w:rFonts w:ascii="Times New Roman" w:hAnsi="Times New Roman" w:cs="Times New Roman"/>
        </w:rPr>
      </w:pPr>
    </w:p>
    <w:p w14:paraId="75261819" w14:textId="51775DE2" w:rsidR="00862433" w:rsidRDefault="00862433" w:rsidP="00412000">
      <w:pPr>
        <w:rPr>
          <w:rFonts w:ascii="Times New Roman" w:hAnsi="Times New Roman" w:cs="Times New Roman"/>
        </w:rPr>
      </w:pPr>
    </w:p>
    <w:p w14:paraId="6B598908" w14:textId="64EAE141" w:rsidR="00862433" w:rsidRDefault="00862433" w:rsidP="00412000">
      <w:pPr>
        <w:rPr>
          <w:rFonts w:ascii="Times New Roman" w:hAnsi="Times New Roman" w:cs="Times New Roman"/>
        </w:rPr>
      </w:pPr>
    </w:p>
    <w:p w14:paraId="21D06371" w14:textId="52839DF2" w:rsidR="00862433" w:rsidRDefault="00862433" w:rsidP="00412000">
      <w:pPr>
        <w:rPr>
          <w:rFonts w:ascii="Times New Roman" w:hAnsi="Times New Roman" w:cs="Times New Roman"/>
        </w:rPr>
      </w:pPr>
    </w:p>
    <w:p w14:paraId="1E4F3A16" w14:textId="60742A6B" w:rsidR="00862433" w:rsidRDefault="00862433" w:rsidP="00412000">
      <w:pPr>
        <w:rPr>
          <w:rFonts w:ascii="Times New Roman" w:hAnsi="Times New Roman" w:cs="Times New Roman"/>
        </w:rPr>
      </w:pPr>
    </w:p>
    <w:p w14:paraId="638C2F33" w14:textId="77777777" w:rsidR="00862433" w:rsidRPr="00412000" w:rsidRDefault="00862433" w:rsidP="00412000">
      <w:pPr>
        <w:rPr>
          <w:rFonts w:ascii="Times New Roman" w:hAnsi="Times New Roman" w:cs="Times New Roman"/>
        </w:rPr>
      </w:pPr>
    </w:p>
    <w:sectPr w:rsidR="00862433" w:rsidRPr="00412000" w:rsidSect="005C7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4BA"/>
    <w:rsid w:val="00035125"/>
    <w:rsid w:val="00062C9C"/>
    <w:rsid w:val="00090ABF"/>
    <w:rsid w:val="000B3CF8"/>
    <w:rsid w:val="00205C37"/>
    <w:rsid w:val="00237C2A"/>
    <w:rsid w:val="0026443D"/>
    <w:rsid w:val="00297D2F"/>
    <w:rsid w:val="002F0578"/>
    <w:rsid w:val="00372DC8"/>
    <w:rsid w:val="00412000"/>
    <w:rsid w:val="004E6A47"/>
    <w:rsid w:val="0054095A"/>
    <w:rsid w:val="005C7735"/>
    <w:rsid w:val="005F346E"/>
    <w:rsid w:val="00611064"/>
    <w:rsid w:val="00644787"/>
    <w:rsid w:val="0067303A"/>
    <w:rsid w:val="006828D4"/>
    <w:rsid w:val="007109B3"/>
    <w:rsid w:val="007814DC"/>
    <w:rsid w:val="007C2C7F"/>
    <w:rsid w:val="00820FFB"/>
    <w:rsid w:val="00826AEE"/>
    <w:rsid w:val="00836A26"/>
    <w:rsid w:val="00862433"/>
    <w:rsid w:val="008A0E4C"/>
    <w:rsid w:val="00B33D17"/>
    <w:rsid w:val="00C24F22"/>
    <w:rsid w:val="00C674BA"/>
    <w:rsid w:val="00CD353B"/>
    <w:rsid w:val="00D6693C"/>
    <w:rsid w:val="00DC7D5F"/>
    <w:rsid w:val="00E033C9"/>
    <w:rsid w:val="00F53E12"/>
    <w:rsid w:val="00F74694"/>
    <w:rsid w:val="00FB7515"/>
    <w:rsid w:val="00FC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AD87C"/>
  <w14:defaultImageDpi w14:val="32767"/>
  <w15:chartTrackingRefBased/>
  <w15:docId w15:val="{28D0BFA0-98C1-F348-83F4-0BF3F3A72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7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5C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C3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1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2D0F4E76473945AE9E68A51CEFC095" ma:contentTypeVersion="13" ma:contentTypeDescription="Create a new document." ma:contentTypeScope="" ma:versionID="7be1ce7c63aff8d2e94162df6fffa0fd">
  <xsd:schema xmlns:xsd="http://www.w3.org/2001/XMLSchema" xmlns:xs="http://www.w3.org/2001/XMLSchema" xmlns:p="http://schemas.microsoft.com/office/2006/metadata/properties" xmlns:ns3="f0be085d-c850-4ad6-8d64-ffa3f14b8a62" xmlns:ns4="e773a21e-896b-4f6b-b0a9-0f2ce4e06981" targetNamespace="http://schemas.microsoft.com/office/2006/metadata/properties" ma:root="true" ma:fieldsID="4ff9ed155c02d4b05cfa4068bb18dd2b" ns3:_="" ns4:_="">
    <xsd:import namespace="f0be085d-c850-4ad6-8d64-ffa3f14b8a62"/>
    <xsd:import namespace="e773a21e-896b-4f6b-b0a9-0f2ce4e06981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ingHintHash" minOccurs="0"/>
                <xsd:element ref="ns3:SharedWithUser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be085d-c850-4ad6-8d64-ffa3f14b8a62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9" nillable="true" ma:displayName="Sharing Hint Hash" ma:description="" ma:hidden="true" ma:internalName="SharingHintHash" ma:readOnly="true">
      <xsd:simpleType>
        <xsd:restriction base="dms:Text"/>
      </xsd:simpleType>
    </xsd:element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73a21e-896b-4f6b-b0a9-0f2ce4e069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8D15333-8BA2-412D-920C-903877E6FE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4B34EB-2E69-46E7-A0F4-1C5AD34356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be085d-c850-4ad6-8d64-ffa3f14b8a62"/>
    <ds:schemaRef ds:uri="e773a21e-896b-4f6b-b0a9-0f2ce4e069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78695E-6CF6-46AD-B68A-646B2E1E8D8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Balawant</dc:creator>
  <cp:keywords/>
  <dc:description/>
  <cp:lastModifiedBy>Kumar, Balawant</cp:lastModifiedBy>
  <cp:revision>4</cp:revision>
  <cp:lastPrinted>2020-02-15T18:39:00Z</cp:lastPrinted>
  <dcterms:created xsi:type="dcterms:W3CDTF">2021-01-24T06:34:00Z</dcterms:created>
  <dcterms:modified xsi:type="dcterms:W3CDTF">2021-01-28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2D0F4E76473945AE9E68A51CEFC095</vt:lpwstr>
  </property>
</Properties>
</file>